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2FE32" w14:textId="7B129F17" w:rsidR="00A63317" w:rsidRDefault="00A63317" w:rsidP="00A63317">
      <w:pPr>
        <w:spacing w:after="160" w:line="259" w:lineRule="auto"/>
        <w:ind w:firstLine="0"/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  <w:bookmarkStart w:id="0" w:name="_Toc496451104"/>
      <w:r w:rsidRPr="00A63317">
        <w:rPr>
          <w:rFonts w:ascii="Times New Roman" w:hAnsi="Times New Roman" w:cs="Times New Roman"/>
          <w:b/>
          <w:bCs/>
          <w:sz w:val="32"/>
          <w:szCs w:val="32"/>
        </w:rPr>
        <w:t>Supplementary Materia</w:t>
      </w:r>
      <w:r>
        <w:rPr>
          <w:rFonts w:ascii="Times New Roman" w:hAnsi="Times New Roman" w:cs="Times New Roman"/>
          <w:b/>
          <w:bCs/>
          <w:sz w:val="32"/>
          <w:szCs w:val="32"/>
        </w:rPr>
        <w:t>l</w:t>
      </w:r>
    </w:p>
    <w:p w14:paraId="146E2082" w14:textId="79B70A61" w:rsidR="00A63317" w:rsidRDefault="002D0CC0" w:rsidP="00A63317">
      <w:pPr>
        <w:spacing w:after="160" w:line="259" w:lineRule="auto"/>
        <w:ind w:firstLine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7E16327B" wp14:editId="248B6BF6">
            <wp:extent cx="2865755" cy="581326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 Chromatograms parent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43"/>
                    <a:stretch/>
                  </pic:blipFill>
                  <pic:spPr bwMode="auto">
                    <a:xfrm>
                      <a:off x="0" y="0"/>
                      <a:ext cx="2867761" cy="5817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CA0BA" w14:textId="73A414AB" w:rsidR="00A63317" w:rsidRPr="00A42B7B" w:rsidRDefault="00A63317" w:rsidP="00A63317">
      <w:pPr>
        <w:pStyle w:val="Caption"/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42B7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42B7B">
        <w:rPr>
          <w:rFonts w:ascii="Times New Roman" w:hAnsi="Times New Roman" w:cs="Times New Roman"/>
          <w:sz w:val="24"/>
          <w:szCs w:val="24"/>
        </w:rPr>
        <w:t xml:space="preserve">. Chromatograms of rare and novel nonsynonymous </w:t>
      </w:r>
      <w:r w:rsidRPr="00A42B7B">
        <w:rPr>
          <w:rFonts w:ascii="Times New Roman" w:hAnsi="Times New Roman" w:cs="Times New Roman"/>
          <w:i/>
          <w:sz w:val="24"/>
          <w:szCs w:val="24"/>
        </w:rPr>
        <w:t>CLDN</w:t>
      </w:r>
      <w:r w:rsidRPr="00A42B7B">
        <w:rPr>
          <w:rFonts w:ascii="Times New Roman" w:hAnsi="Times New Roman" w:cs="Times New Roman"/>
          <w:sz w:val="24"/>
          <w:szCs w:val="24"/>
        </w:rPr>
        <w:t xml:space="preserve"> mutations</w:t>
      </w:r>
      <w:r>
        <w:rPr>
          <w:rFonts w:ascii="Times New Roman" w:hAnsi="Times New Roman" w:cs="Times New Roman"/>
          <w:sz w:val="24"/>
          <w:szCs w:val="24"/>
        </w:rPr>
        <w:t xml:space="preserve"> in patients and their parents</w:t>
      </w:r>
      <w:r w:rsidRPr="00A42B7B">
        <w:rPr>
          <w:rFonts w:ascii="Times New Roman" w:hAnsi="Times New Roman" w:cs="Times New Roman"/>
          <w:sz w:val="24"/>
          <w:szCs w:val="24"/>
        </w:rPr>
        <w:t>.</w:t>
      </w:r>
    </w:p>
    <w:p w14:paraId="01EFAC5F" w14:textId="607EF176" w:rsidR="00A63317" w:rsidRPr="00A63317" w:rsidRDefault="00A63317" w:rsidP="00A63317">
      <w:pPr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A42B7B">
        <w:rPr>
          <w:rFonts w:ascii="Times New Roman" w:hAnsi="Times New Roman" w:cs="Times New Roman"/>
          <w:sz w:val="24"/>
          <w:szCs w:val="24"/>
        </w:rPr>
        <w:t xml:space="preserve">Mutations are shown in the sense (5’→3’) direction.  The position of altered amino acids are indicated with an asterisk.  </w:t>
      </w:r>
      <w:r>
        <w:rPr>
          <w:rFonts w:ascii="Times New Roman" w:hAnsi="Times New Roman" w:cs="Times New Roman"/>
          <w:sz w:val="24"/>
          <w:szCs w:val="24"/>
        </w:rPr>
        <w:t>M, mother’s sequence; F, father’s sequence; NTD; patient sequence</w:t>
      </w:r>
      <w:r w:rsidRPr="00A42B7B">
        <w:rPr>
          <w:rFonts w:ascii="Times New Roman" w:hAnsi="Times New Roman" w:cs="Times New Roman"/>
          <w:sz w:val="24"/>
          <w:szCs w:val="24"/>
        </w:rPr>
        <w:t>.</w:t>
      </w:r>
    </w:p>
    <w:p w14:paraId="1C4647AD" w14:textId="77777777" w:rsidR="00A63317" w:rsidRDefault="00A63317">
      <w:pPr>
        <w:spacing w:after="160" w:line="259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31BA58" w14:textId="2F34EBC9" w:rsidR="00AE4122" w:rsidRDefault="00A63317" w:rsidP="00AE4122">
      <w:pPr>
        <w:pStyle w:val="Caption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E4122">
        <w:rPr>
          <w:rFonts w:ascii="Times New Roman" w:hAnsi="Times New Roman" w:cs="Times New Roman"/>
          <w:sz w:val="24"/>
          <w:szCs w:val="24"/>
        </w:rPr>
        <w:t>Table 1</w:t>
      </w:r>
      <w:r w:rsidR="00AE4122" w:rsidRPr="00A42B7B">
        <w:rPr>
          <w:rFonts w:ascii="Times New Roman" w:hAnsi="Times New Roman" w:cs="Times New Roman"/>
          <w:sz w:val="24"/>
          <w:szCs w:val="24"/>
        </w:rPr>
        <w:t>. Fluidigm primers</w:t>
      </w:r>
      <w:bookmarkEnd w:id="0"/>
    </w:p>
    <w:p w14:paraId="41C6A1A7" w14:textId="77777777" w:rsidR="00AE4122" w:rsidRPr="00A42B7B" w:rsidRDefault="00AE4122" w:rsidP="00AE4122">
      <w:pPr>
        <w:spacing w:after="0" w:line="240" w:lineRule="auto"/>
      </w:pPr>
    </w:p>
    <w:tbl>
      <w:tblPr>
        <w:tblW w:w="10774" w:type="dxa"/>
        <w:jc w:val="center"/>
        <w:tblLook w:val="04A0" w:firstRow="1" w:lastRow="0" w:firstColumn="1" w:lastColumn="0" w:noHBand="0" w:noVBand="1"/>
      </w:tblPr>
      <w:tblGrid>
        <w:gridCol w:w="1782"/>
        <w:gridCol w:w="3872"/>
        <w:gridCol w:w="4027"/>
        <w:gridCol w:w="1093"/>
      </w:tblGrid>
      <w:tr w:rsidR="00AE4122" w:rsidRPr="00A42B7B" w14:paraId="0FC9E41C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5BC8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ragment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F8DF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orward primer sequence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6E88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Reverse primer sequenc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4A6D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ragment size (bp)</w:t>
            </w:r>
          </w:p>
        </w:tc>
      </w:tr>
      <w:tr w:rsidR="00AE4122" w:rsidRPr="00A42B7B" w14:paraId="10B046C3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B59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ADF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CATGGAATCACACAACAG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881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ACTCTCCGCCTTCTGC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A0E6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1</w:t>
            </w:r>
          </w:p>
        </w:tc>
      </w:tr>
      <w:tr w:rsidR="00AE4122" w:rsidRPr="00A42B7B" w14:paraId="305665BF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6AF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A6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TTTGCAGTTTGCCTTAG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173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CCATTTTTCTCTTGTTGG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D432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0</w:t>
            </w:r>
          </w:p>
        </w:tc>
      </w:tr>
      <w:tr w:rsidR="00AE4122" w:rsidRPr="00A42B7B" w14:paraId="04C241AA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133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4C7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TGGCACTAGCAGGACTT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8A0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GACTTCTAATCTCCCTAATA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105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15</w:t>
            </w:r>
          </w:p>
        </w:tc>
      </w:tr>
      <w:tr w:rsidR="00AE4122" w:rsidRPr="00A42B7B" w14:paraId="341EDA0B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B8A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AFD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TCCATTTTCGGTTTGTTTCA 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6DA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GAAATCTTAAAGTACTTCCCAA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6F1F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8</w:t>
            </w:r>
          </w:p>
        </w:tc>
      </w:tr>
      <w:tr w:rsidR="00AE4122" w:rsidRPr="00A42B7B" w14:paraId="28D6FA66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B37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E02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6D9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TGTTCAAGGAGCAAGAG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457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AGGAGATTGCACTGGA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C952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2</w:t>
            </w:r>
          </w:p>
        </w:tc>
      </w:tr>
      <w:tr w:rsidR="00AE4122" w:rsidRPr="00A42B7B" w14:paraId="2E5C6CA7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E9F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E02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19B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CATCACCCAGTGTGACA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81A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TGAGCAGGAAAAGCAGA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2E8C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81</w:t>
            </w:r>
          </w:p>
        </w:tc>
      </w:tr>
      <w:tr w:rsidR="00AE4122" w:rsidRPr="00A42B7B" w14:paraId="0F5F033D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1A8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E02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BC4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CTTCCCTGTTCTCCCTG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27C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TCCTTGGCAATTCAAC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34DE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86</w:t>
            </w:r>
          </w:p>
        </w:tc>
      </w:tr>
      <w:tr w:rsidR="00AE4122" w:rsidRPr="00A42B7B" w14:paraId="2019ABCB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5C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4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ECE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CCTTCCAGGTCCTCAAC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121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CTCCAGGCAGTTGGTAC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0B7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5</w:t>
            </w:r>
          </w:p>
        </w:tc>
      </w:tr>
      <w:tr w:rsidR="00AE4122" w:rsidRPr="00A42B7B" w14:paraId="3731712B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580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4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B5E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ATCATCGTGGCTGCTC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C70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CAGAGAGGAACAGAGTG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C07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02</w:t>
            </w:r>
          </w:p>
        </w:tc>
      </w:tr>
      <w:tr w:rsidR="00AE4122" w:rsidRPr="00A42B7B" w14:paraId="2D659BD0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539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5E02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A0F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CCCAGGCTTATCCAAC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3CB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GGCGTGCTCTACCTGT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A8A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1</w:t>
            </w:r>
          </w:p>
        </w:tc>
      </w:tr>
      <w:tr w:rsidR="00AE4122" w:rsidRPr="00A42B7B" w14:paraId="4CCA1878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3F6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5E02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E94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CAATGTTGGCGAACC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0B5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CCGCAGCGTTGGA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A0D6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24</w:t>
            </w:r>
          </w:p>
        </w:tc>
      </w:tr>
      <w:tr w:rsidR="00AE4122" w:rsidRPr="00A42B7B" w14:paraId="2FF5F622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8E9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5E02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CB0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CACGCCAGGATCAGA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C06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CCTAACTTCAGCTGCCA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7799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4</w:t>
            </w:r>
          </w:p>
        </w:tc>
      </w:tr>
      <w:tr w:rsidR="00AE4122" w:rsidRPr="00A42B7B" w14:paraId="1DC8A656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501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6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599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CCTCCGCATTAGTTCCAT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467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ATTACATGGCCCGCTA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45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2</w:t>
            </w:r>
          </w:p>
        </w:tc>
      </w:tr>
      <w:tr w:rsidR="00AE4122" w:rsidRPr="00A42B7B" w14:paraId="1411C847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EB7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6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ECE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TCTTGGTAGGGTACTCAGA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338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ACGTGCCCTCTGTGTC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A572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15</w:t>
            </w:r>
          </w:p>
        </w:tc>
      </w:tr>
      <w:tr w:rsidR="00AE4122" w:rsidRPr="00A42B7B" w14:paraId="7FF2AB31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18A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6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3FE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CCTCCACACAGGTGGTAC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23F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GCTTCTGTCCCAAACAC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54B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0</w:t>
            </w:r>
          </w:p>
        </w:tc>
      </w:tr>
      <w:tr w:rsidR="00AE4122" w:rsidRPr="00A42B7B" w14:paraId="7C3D99D7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6D0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7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E46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CAGCCGACCACTTCC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75F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GTTTGTTTTACTGTAGGGTC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7F6E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17</w:t>
            </w:r>
          </w:p>
        </w:tc>
      </w:tr>
      <w:tr w:rsidR="00AE4122" w:rsidRPr="00A42B7B" w14:paraId="6AC6E8BB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C91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7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28B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CAGTATAGTGAGGCCCCA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C8E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GCCCAGGTCTTGGAC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D4AD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93</w:t>
            </w:r>
          </w:p>
        </w:tc>
      </w:tr>
      <w:tr w:rsidR="00AE4122" w:rsidRPr="00A42B7B" w14:paraId="01A06186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3FB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7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7F4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GACAGGAACAGGAGAGC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324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CATCTGGGAGGAGCA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3D1D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3</w:t>
            </w:r>
          </w:p>
        </w:tc>
      </w:tr>
      <w:tr w:rsidR="00AE4122" w:rsidRPr="00A42B7B" w14:paraId="69B3F110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F8F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7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64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GCCCTTTCAGGCATCT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C09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CCTTTGATCCCTACCAA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A984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4</w:t>
            </w:r>
          </w:p>
        </w:tc>
      </w:tr>
      <w:tr w:rsidR="00AE4122" w:rsidRPr="00A42B7B" w14:paraId="13258826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0E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8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CCF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AAAGTTTCTTTGGGGTCC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1AC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TGGTGCTCATCCCTGT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8E6C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4</w:t>
            </w:r>
          </w:p>
        </w:tc>
      </w:tr>
      <w:tr w:rsidR="00AE4122" w:rsidRPr="00A42B7B" w14:paraId="1FB0343A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D52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8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E73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AGCTTCTCCAAGCTCAC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50E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CTGTGGATGAATTGCGT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634C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8</w:t>
            </w:r>
          </w:p>
        </w:tc>
      </w:tr>
      <w:tr w:rsidR="00AE4122" w:rsidRPr="00A42B7B" w14:paraId="19F82EC1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51D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8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647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CCAGCAGGGAATCATAG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293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TGGCCAGAAGTAGCAAA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DF7A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6</w:t>
            </w:r>
          </w:p>
        </w:tc>
      </w:tr>
      <w:tr w:rsidR="00AE4122" w:rsidRPr="00A42B7B" w14:paraId="015FEBFD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570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9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F11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GGCTGAGAAGACCTAA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175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GAGGAGGAGGATG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D368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14</w:t>
            </w:r>
          </w:p>
        </w:tc>
      </w:tr>
      <w:tr w:rsidR="00AE4122" w:rsidRPr="00A42B7B" w14:paraId="6FCA3DB5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0D0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9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56E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TACCACGTGTGTGGAGG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ACC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TCAGGCCAAGGTCGAA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DAC3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09</w:t>
            </w:r>
          </w:p>
        </w:tc>
      </w:tr>
      <w:tr w:rsidR="00AE4122" w:rsidRPr="00A42B7B" w14:paraId="787753FE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44E9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9E01_002rd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77B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AGGCCCGTATCGTGC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400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TCTGGTCATCAGGCCA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8F55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87</w:t>
            </w:r>
          </w:p>
        </w:tc>
      </w:tr>
      <w:tr w:rsidR="00AE4122" w:rsidRPr="00A42B7B" w14:paraId="3D1C80B5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263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0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F2D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AGGGCATGGGTGTG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EAA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GGGAAGGAGGGCTGA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FC3D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37</w:t>
            </w:r>
          </w:p>
        </w:tc>
      </w:tr>
      <w:tr w:rsidR="00AE4122" w:rsidRPr="00A42B7B" w14:paraId="20974EAF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83B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0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9C6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TTGGAAAACAAACATCC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147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AGCACAGCCCTAACAA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A6F2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1</w:t>
            </w:r>
          </w:p>
        </w:tc>
      </w:tr>
      <w:tr w:rsidR="00AE4122" w:rsidRPr="00A42B7B" w14:paraId="3FDD0AFB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4EF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0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26D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GGCTGGGATTGTATTCA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8FB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CATATTTTGCGTATGT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8319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5</w:t>
            </w:r>
          </w:p>
        </w:tc>
      </w:tr>
      <w:tr w:rsidR="00AE4122" w:rsidRPr="00A42B7B" w14:paraId="7DCBC99C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222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0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7D1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GGGATGGTCTAATGGCT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174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GGTCATTTTTGTCTCTTTT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A175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34</w:t>
            </w:r>
          </w:p>
        </w:tc>
      </w:tr>
      <w:tr w:rsidR="00AE4122" w:rsidRPr="00A42B7B" w14:paraId="2D168E9B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6A2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0E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ECA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TTCTTGGGGCAAGAGG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7D8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ATTATGGGAGGGCCTT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1489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2</w:t>
            </w:r>
          </w:p>
        </w:tc>
      </w:tr>
      <w:tr w:rsidR="00AE4122" w:rsidRPr="00A42B7B" w14:paraId="16579A27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AB0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1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C3E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ACCTGGGCAGGCACTG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296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ATCCCGCTCTCTACCCA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00C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6</w:t>
            </w:r>
          </w:p>
        </w:tc>
      </w:tr>
      <w:tr w:rsidR="00AE4122" w:rsidRPr="00A42B7B" w14:paraId="302C8EF0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851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1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87C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AAGGAGGAAGGGAGAT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F79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TCACTTGGCTTCCTTT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9BE6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9</w:t>
            </w:r>
          </w:p>
        </w:tc>
      </w:tr>
      <w:tr w:rsidR="00AE4122" w:rsidRPr="00A42B7B" w14:paraId="0109B950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527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1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ACA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GAAGCCACAAGTGTGTGT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465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CACTGTGACGAGCAAA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DF2E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05</w:t>
            </w:r>
          </w:p>
        </w:tc>
      </w:tr>
      <w:tr w:rsidR="00AE4122" w:rsidRPr="00A42B7B" w14:paraId="010F0DE3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DE1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2E04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1D9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CTGACTGACAGTACTCCACA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C0A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GAAGGCAGTGTTGCAC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0F2D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4</w:t>
            </w:r>
          </w:p>
        </w:tc>
      </w:tr>
      <w:tr w:rsidR="00AE4122" w:rsidRPr="00A42B7B" w14:paraId="45974258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7D7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2E04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A9A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GTTTGCCCTACCCCTC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464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GGTGGATGGGAGTACA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D661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87</w:t>
            </w:r>
          </w:p>
        </w:tc>
      </w:tr>
      <w:tr w:rsidR="00AE4122" w:rsidRPr="00A42B7B" w14:paraId="6E252659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149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2E04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D0E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GAGCCAGTCTTTTCATT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04E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GGCTTCATTGATTGGT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341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0</w:t>
            </w:r>
          </w:p>
        </w:tc>
      </w:tr>
      <w:tr w:rsidR="00AE4122" w:rsidRPr="00A42B7B" w14:paraId="7368A3A5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0AB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4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BA3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TGCCTCCATTGACAGT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6CE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CCTGGACCACCAACG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B81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82</w:t>
            </w:r>
          </w:p>
        </w:tc>
      </w:tr>
      <w:tr w:rsidR="00AE4122" w:rsidRPr="00A42B7B" w14:paraId="0E1D0F5B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E7D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CLDN14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7A3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GAGATGAAGCCCAGGTAC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C95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CCTACCTGAAAGGGCT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A13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8</w:t>
            </w:r>
          </w:p>
        </w:tc>
      </w:tr>
      <w:tr w:rsidR="00AE4122" w:rsidRPr="00A42B7B" w14:paraId="58F0E697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CF3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4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D49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TCGGTAGATCTGGCACT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5E2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CGGTGACAGAAATAAGTGC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02B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8</w:t>
            </w:r>
          </w:p>
        </w:tc>
      </w:tr>
      <w:tr w:rsidR="00AE4122" w:rsidRPr="00A42B7B" w14:paraId="1967DFB5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01B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5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125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CATCCTCACGGAAGTA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52C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CCAGTTCCCTAGGGGT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5439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6</w:t>
            </w:r>
          </w:p>
        </w:tc>
      </w:tr>
      <w:tr w:rsidR="00AE4122" w:rsidRPr="00A42B7B" w14:paraId="6D5A37A7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E3C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5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AFB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CTGGGGAGTACAGATGA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2E69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TGGGAAAGGCTGACA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3775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1</w:t>
            </w:r>
          </w:p>
        </w:tc>
      </w:tr>
      <w:tr w:rsidR="00AE4122" w:rsidRPr="00A42B7B" w14:paraId="02BFD9BE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EBB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5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C00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GGATGGAGATCAGTGA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183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GCTCTGGGACTTGG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2AD4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2</w:t>
            </w:r>
          </w:p>
        </w:tc>
      </w:tr>
      <w:tr w:rsidR="00AE4122" w:rsidRPr="00A42B7B" w14:paraId="22781C13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EF8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5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7C3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AGGCGTTTCTGCCGTAT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0B9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TGGCGTCTCACTTG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8ABC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2</w:t>
            </w:r>
          </w:p>
        </w:tc>
      </w:tr>
      <w:tr w:rsidR="00AE4122" w:rsidRPr="00A42B7B" w14:paraId="268CBD79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CD3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5E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EF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GGCCCCTGAGGTTACT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EBA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CTCACTGATCTCCATC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B5DD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6</w:t>
            </w:r>
          </w:p>
        </w:tc>
      </w:tr>
      <w:tr w:rsidR="00AE4122" w:rsidRPr="00A42B7B" w14:paraId="42A9E75F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8AC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6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84A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CACCCGAAACACACTC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04F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CTGGATCATGAAAAGA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2B9C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26</w:t>
            </w:r>
          </w:p>
        </w:tc>
      </w:tr>
      <w:tr w:rsidR="00AE4122" w:rsidRPr="00A42B7B" w14:paraId="3C46E0F9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105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6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918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TTCAATTGTCAGTGC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C8A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TCTGTCCCTTTCCCT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3AE9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2</w:t>
            </w:r>
          </w:p>
        </w:tc>
      </w:tr>
      <w:tr w:rsidR="00AE4122" w:rsidRPr="00A42B7B" w14:paraId="0CA82CB5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929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6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68E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GGGTACTTATGTTCAAGTTCA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2869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GCAGCTTCAGCACAACT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1598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03</w:t>
            </w:r>
          </w:p>
        </w:tc>
      </w:tr>
      <w:tr w:rsidR="00AE4122" w:rsidRPr="00A42B7B" w14:paraId="40FDA48E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CFF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6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9AD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TAGCATCCTCCCTTTCT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F41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CCCTTGAACAATTG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81C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9</w:t>
            </w:r>
          </w:p>
        </w:tc>
      </w:tr>
      <w:tr w:rsidR="00AE4122" w:rsidRPr="00A42B7B" w14:paraId="18B960C3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BFC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6E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966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CCCAAGTTCACTGAGTTC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8D5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AAGAAAAAGTATAGGAGAATCAAA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2AB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3</w:t>
            </w:r>
          </w:p>
        </w:tc>
      </w:tr>
      <w:tr w:rsidR="00AE4122" w:rsidRPr="00A42B7B" w14:paraId="280D6252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C7B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7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B8F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CAAGTTCTCCTGCCTC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8A2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GAGCTGGACAGCCAA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4D1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8</w:t>
            </w:r>
          </w:p>
        </w:tc>
      </w:tr>
      <w:tr w:rsidR="00AE4122" w:rsidRPr="00A42B7B" w14:paraId="51EA773A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A6B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7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02B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TGGCTGGGTTGTAGAAA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BAB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GAGAGGCTCTGGGA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D9B3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33</w:t>
            </w:r>
          </w:p>
        </w:tc>
      </w:tr>
      <w:tr w:rsidR="00AE4122" w:rsidRPr="00A42B7B" w14:paraId="65001AD0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C5B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7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ADB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AAGGAGCTATAGAACTTGCA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B82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TAGGCCAAGTTCAGTCA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308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5</w:t>
            </w:r>
          </w:p>
        </w:tc>
      </w:tr>
      <w:tr w:rsidR="00AE4122" w:rsidRPr="00A42B7B" w14:paraId="1E6CEA06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80F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8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6B89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CCAGCCTCTCAGAGAA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49C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TTCCTCTCCACCTCCA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229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3</w:t>
            </w:r>
          </w:p>
        </w:tc>
      </w:tr>
      <w:tr w:rsidR="00AE4122" w:rsidRPr="00A42B7B" w14:paraId="37BEDE31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977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8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54F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GTCTGCTTGTGTCTTG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A1E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GGACCTCCACACTCA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FA8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1</w:t>
            </w:r>
          </w:p>
        </w:tc>
      </w:tr>
      <w:tr w:rsidR="00AE4122" w:rsidRPr="00A42B7B" w14:paraId="2BEB5B29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CC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8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B30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ATATTCTGCAGCCTACTCA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F67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TGGCATGGTTGTCTCT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2466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4</w:t>
            </w:r>
          </w:p>
        </w:tc>
      </w:tr>
      <w:tr w:rsidR="00AE4122" w:rsidRPr="00A42B7B" w14:paraId="7B981CDF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025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8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CAA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CATATTGACAGCCACCA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424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TGAAATATTCCCATT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8131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23</w:t>
            </w:r>
          </w:p>
        </w:tc>
      </w:tr>
      <w:tr w:rsidR="00AE4122" w:rsidRPr="00A42B7B" w14:paraId="512CC2A1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A2C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8E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96D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AAGACATCTACAATCATGGAA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51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GACTGAGGCTAAGACCATT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D0C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5</w:t>
            </w:r>
          </w:p>
        </w:tc>
      </w:tr>
      <w:tr w:rsidR="00AE4122" w:rsidRPr="00A42B7B" w14:paraId="259E996A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6DE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9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574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GTTCCCACCTCCCATC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543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GCCTCTGACCCTCCTT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2FE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96</w:t>
            </w:r>
          </w:p>
        </w:tc>
      </w:tr>
      <w:tr w:rsidR="00AE4122" w:rsidRPr="00A42B7B" w14:paraId="0C6E9F93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46D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9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271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GCAGAGGCCTAAAGAC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381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CTCAAGCTGGGCTC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7E0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2</w:t>
            </w:r>
          </w:p>
        </w:tc>
      </w:tr>
      <w:tr w:rsidR="00AE4122" w:rsidRPr="00A42B7B" w14:paraId="56B6D2BB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736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9E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848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CCAGTGGACAAAGGTCAG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96D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AGACAGCAACCCCA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9C9B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24</w:t>
            </w:r>
          </w:p>
        </w:tc>
      </w:tr>
      <w:tr w:rsidR="00AE4122" w:rsidRPr="00A42B7B" w14:paraId="3C8C90FB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236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9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0D9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CTGCCTCTGGTGTCTCTC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5EA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CTGATGCCACTCTCCCTA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1B3C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80</w:t>
            </w:r>
          </w:p>
        </w:tc>
      </w:tr>
      <w:tr w:rsidR="00AE4122" w:rsidRPr="00A42B7B" w14:paraId="204A65F3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D24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19E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2F7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CAGACCGAATGATACCATG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4A3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CCACCTACACAGATGGT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CD23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2</w:t>
            </w:r>
          </w:p>
        </w:tc>
      </w:tr>
      <w:tr w:rsidR="00AE4122" w:rsidRPr="00A42B7B" w14:paraId="6950E1EA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D18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0E02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EEF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AATTCTGACAGCCATCAT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AD5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GTCCCCTCCTAAGCGAG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A4DF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98</w:t>
            </w:r>
          </w:p>
        </w:tc>
      </w:tr>
      <w:tr w:rsidR="00AE4122" w:rsidRPr="00A42B7B" w14:paraId="32F66E81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C53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0E02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CEC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CTTTGGGGATCTGCAC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B06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CACCCAAAAGTTCCATT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DA53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26</w:t>
            </w:r>
          </w:p>
        </w:tc>
      </w:tr>
      <w:tr w:rsidR="00AE4122" w:rsidRPr="00A42B7B" w14:paraId="6B583BFE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283A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0E02_0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F8F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CATTTCTGCAATGCTGT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B31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AACATGGAAACAATAATGGAA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4CA6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5</w:t>
            </w:r>
          </w:p>
        </w:tc>
      </w:tr>
      <w:tr w:rsidR="00AE4122" w:rsidRPr="00A42B7B" w14:paraId="5F6FFB1D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684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2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252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GGGACATCCTACCAAATCC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5B6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GATCCTGGGAGGAATTC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405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5</w:t>
            </w:r>
          </w:p>
        </w:tc>
      </w:tr>
      <w:tr w:rsidR="00AE4122" w:rsidRPr="00A42B7B" w14:paraId="727C7BEA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635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2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53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CTCATCCCAGAACTCCTG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1AB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TTGCTGGGATGGGTTTT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442E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05</w:t>
            </w:r>
          </w:p>
        </w:tc>
      </w:tr>
      <w:tr w:rsidR="00AE4122" w:rsidRPr="00A42B7B" w14:paraId="44C2891F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ACB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2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4AF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ACAGGTTTGCCAGAGT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A99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CTTGGCATTACTGGTT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21D4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9</w:t>
            </w:r>
          </w:p>
        </w:tc>
      </w:tr>
      <w:tr w:rsidR="00AE4122" w:rsidRPr="00A42B7B" w14:paraId="343E2608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528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3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322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GACAGCGGAGAAGGA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0C4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CGAAGTTGGGCTCG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371E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91</w:t>
            </w:r>
          </w:p>
        </w:tc>
      </w:tr>
      <w:tr w:rsidR="00AE4122" w:rsidRPr="00A42B7B" w14:paraId="6458DA0C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DA3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3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83F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CCTGGGGCTTCTGC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6A9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CGTCGCTGTAGTACT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87EA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409</w:t>
            </w:r>
          </w:p>
        </w:tc>
      </w:tr>
      <w:tr w:rsidR="00AE4122" w:rsidRPr="00A42B7B" w14:paraId="5E8DF49C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E77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3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3D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GCAGCGTCAGCACCA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559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AAGGCAGATTTCCATC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35F6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94</w:t>
            </w:r>
          </w:p>
        </w:tc>
      </w:tr>
      <w:tr w:rsidR="00AE4122" w:rsidRPr="00A42B7B" w14:paraId="3EEB1E90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E12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4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B4B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CATCTCTGGCCTTGTC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72E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GAGAATTGGAGAGAGTCAG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341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5</w:t>
            </w:r>
          </w:p>
        </w:tc>
      </w:tr>
      <w:tr w:rsidR="00AE4122" w:rsidRPr="00A42B7B" w14:paraId="50529726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4E0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4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787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GAATTCCTCCCAGAATG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7F7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GCTTTAATCTTTAGAACAG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A7D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4</w:t>
            </w:r>
          </w:p>
        </w:tc>
      </w:tr>
      <w:tr w:rsidR="00AE4122" w:rsidRPr="00A42B7B" w14:paraId="31D8D4E4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7CA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4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B39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TGGCAAATAAGTTGTAATAATGGA 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914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CCCTCTTTGTTCATCCT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4070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93</w:t>
            </w:r>
          </w:p>
        </w:tc>
      </w:tr>
      <w:tr w:rsidR="00AE4122" w:rsidRPr="00A42B7B" w14:paraId="0F8F3F17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FE40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5E01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CBC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GGACACACCCTCTAAA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1B5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TCCCAAATCCCCAT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72C2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9</w:t>
            </w:r>
          </w:p>
        </w:tc>
      </w:tr>
      <w:tr w:rsidR="00AE4122" w:rsidRPr="00A42B7B" w14:paraId="18AB5500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B3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5E01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E55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GGTCTGCTCCTGTGTT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145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AGACTGGAAGGAGGGTA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9171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54</w:t>
            </w:r>
          </w:p>
        </w:tc>
      </w:tr>
      <w:tr w:rsidR="00AE4122" w:rsidRPr="00A42B7B" w14:paraId="58D3A116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964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5E01_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DAE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TCTCCTGGGAAGGACTT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202F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AGAAGCCAGTCCTAG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B697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9</w:t>
            </w:r>
          </w:p>
        </w:tc>
      </w:tr>
      <w:tr w:rsidR="00AE4122" w:rsidRPr="00A42B7B" w14:paraId="2BC006A2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A7E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25E01_0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0E41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ATTTTCCTGGCTCTTGG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C7A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AAAATACATTTGTTAGACACTGT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1F9F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63</w:t>
            </w:r>
          </w:p>
        </w:tc>
      </w:tr>
      <w:tr w:rsidR="00AE4122" w:rsidRPr="00A42B7B" w14:paraId="1C94DE55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2F99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CLDND1E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C3A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AGGGAAGTGCGTCAGAGG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5A38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CTGCAGCAGCCACCTC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1468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6</w:t>
            </w:r>
          </w:p>
        </w:tc>
      </w:tr>
      <w:tr w:rsidR="00AE4122" w:rsidRPr="00A42B7B" w14:paraId="3652D33F" w14:textId="77777777" w:rsidTr="00644824">
        <w:trPr>
          <w:trHeight w:val="315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22C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D1E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9D43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TATTCCAAATGCACCCT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F32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Arial Unicode MS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Arial Unicode MS" w:hAnsi="Times New Roman" w:cs="Times New Roman"/>
                <w:sz w:val="20"/>
                <w:szCs w:val="24"/>
              </w:rPr>
              <w:t>TCAAACCCAGAACACTTAA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C50A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1</w:t>
            </w:r>
          </w:p>
        </w:tc>
      </w:tr>
      <w:tr w:rsidR="00AE4122" w:rsidRPr="00A42B7B" w14:paraId="77BE9DC4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DDB9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D1E03_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C0C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GCAATCATTACGTCGTT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391C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GCATTTGTAATTGCTTG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9E3F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3</w:t>
            </w:r>
          </w:p>
        </w:tc>
      </w:tr>
      <w:tr w:rsidR="00AE4122" w:rsidRPr="00A42B7B" w14:paraId="11565A14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61F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D1E03_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FAA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GAATTCATCCCAGATGC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9BCE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GCTTAATTAAAAACATGCTT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FE15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43</w:t>
            </w:r>
          </w:p>
        </w:tc>
      </w:tr>
      <w:tr w:rsidR="00AE4122" w:rsidRPr="00A42B7B" w14:paraId="3AA8445F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5AB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D1E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7006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ATCTTTGTTCCCCCAACTG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7EB5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AGAACCAGTGGCATCC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A824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28</w:t>
            </w:r>
          </w:p>
        </w:tc>
      </w:tr>
      <w:tr w:rsidR="00AE4122" w:rsidRPr="00A42B7B" w14:paraId="4A9DD0E1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C94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D1E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722D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AGGAAGAAGCTAAAAGGTAAGTA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1512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GCATCCTTTTGAATAATGTGC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1C99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39</w:t>
            </w:r>
          </w:p>
        </w:tc>
      </w:tr>
      <w:tr w:rsidR="00AE4122" w:rsidRPr="00A42B7B" w14:paraId="6F9B2444" w14:textId="77777777" w:rsidTr="00644824">
        <w:trPr>
          <w:trHeight w:val="300"/>
          <w:jc w:val="center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387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CLDND1E06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B914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CATAATAAAATGGTATATCCAC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EF3B" w14:textId="77777777" w:rsidR="00AE4122" w:rsidRPr="004A6A6D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TTTTGTTTTGTTTTCTAAATTT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A8C3" w14:textId="77777777" w:rsidR="00AE4122" w:rsidRPr="004A6A6D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4A6A6D">
              <w:rPr>
                <w:rFonts w:ascii="Times New Roman" w:eastAsia="Times New Roman" w:hAnsi="Times New Roman" w:cs="Times New Roman"/>
                <w:sz w:val="20"/>
                <w:szCs w:val="24"/>
              </w:rPr>
              <w:t>370</w:t>
            </w:r>
          </w:p>
        </w:tc>
      </w:tr>
    </w:tbl>
    <w:p w14:paraId="2DCB4668" w14:textId="77777777" w:rsidR="00AE4122" w:rsidRPr="00A42B7B" w:rsidRDefault="00AE4122" w:rsidP="00AE4122">
      <w:pPr>
        <w:rPr>
          <w:rFonts w:ascii="Times New Roman" w:hAnsi="Times New Roman" w:cs="Times New Roman"/>
          <w:b/>
          <w:sz w:val="24"/>
          <w:szCs w:val="24"/>
        </w:rPr>
      </w:pPr>
    </w:p>
    <w:p w14:paraId="6A58C770" w14:textId="77777777" w:rsidR="00AE4122" w:rsidRPr="00A42B7B" w:rsidRDefault="00AE4122" w:rsidP="00AE4122">
      <w:pPr>
        <w:rPr>
          <w:rFonts w:ascii="Times New Roman" w:hAnsi="Times New Roman" w:cs="Times New Roman"/>
          <w:b/>
          <w:sz w:val="24"/>
          <w:szCs w:val="24"/>
        </w:rPr>
      </w:pPr>
      <w:r w:rsidRPr="00A42B7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AF268E" w14:textId="439DDCB3" w:rsidR="00AE4122" w:rsidRPr="00A42B7B" w:rsidRDefault="00A63317" w:rsidP="00AE4122">
      <w:pPr>
        <w:pStyle w:val="Caption"/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bookmarkStart w:id="1" w:name="_Toc496451106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E4122">
        <w:rPr>
          <w:rFonts w:ascii="Times New Roman" w:hAnsi="Times New Roman" w:cs="Times New Roman"/>
          <w:sz w:val="24"/>
          <w:szCs w:val="24"/>
        </w:rPr>
        <w:t xml:space="preserve">Table </w:t>
      </w:r>
      <w:r w:rsidR="00A23BA4">
        <w:rPr>
          <w:rFonts w:ascii="Times New Roman" w:hAnsi="Times New Roman" w:cs="Times New Roman"/>
          <w:sz w:val="24"/>
          <w:szCs w:val="24"/>
        </w:rPr>
        <w:t>2</w:t>
      </w:r>
      <w:r w:rsidR="00AE4122" w:rsidRPr="00A42B7B">
        <w:rPr>
          <w:rFonts w:ascii="Times New Roman" w:hAnsi="Times New Roman" w:cs="Times New Roman"/>
          <w:sz w:val="24"/>
          <w:szCs w:val="24"/>
        </w:rPr>
        <w:t>. Primer sequences (5’-&gt;3’) used for PCR</w:t>
      </w:r>
      <w:bookmarkEnd w:id="1"/>
    </w:p>
    <w:p w14:paraId="52670D19" w14:textId="77777777" w:rsidR="00AE4122" w:rsidRPr="00A42B7B" w:rsidRDefault="00AE4122" w:rsidP="00AE4122">
      <w:pPr>
        <w:spacing w:after="0" w:line="240" w:lineRule="auto"/>
        <w:ind w:firstLine="504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122"/>
        <w:gridCol w:w="4252"/>
        <w:gridCol w:w="3686"/>
      </w:tblGrid>
      <w:tr w:rsidR="00AE4122" w:rsidRPr="00A42B7B" w14:paraId="6D9FC7CE" w14:textId="77777777" w:rsidTr="00644824">
        <w:tc>
          <w:tcPr>
            <w:tcW w:w="2122" w:type="dxa"/>
          </w:tcPr>
          <w:p w14:paraId="566E470E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52" w:type="dxa"/>
          </w:tcPr>
          <w:p w14:paraId="5FA8CF28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86" w:type="dxa"/>
          </w:tcPr>
          <w:p w14:paraId="6A202106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AE4122" w:rsidRPr="00A42B7B" w14:paraId="16F09BD9" w14:textId="77777777" w:rsidTr="00644824">
        <w:tc>
          <w:tcPr>
            <w:tcW w:w="2122" w:type="dxa"/>
          </w:tcPr>
          <w:p w14:paraId="25C127DE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i/>
                <w:sz w:val="24"/>
                <w:szCs w:val="24"/>
              </w:rPr>
              <w:t>CLDN3</w:t>
            </w:r>
          </w:p>
        </w:tc>
        <w:tc>
          <w:tcPr>
            <w:tcW w:w="4252" w:type="dxa"/>
          </w:tcPr>
          <w:p w14:paraId="7E233734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CGCATATGTCCATGGGCCTGGAGATC</w:t>
            </w:r>
          </w:p>
        </w:tc>
        <w:tc>
          <w:tcPr>
            <w:tcW w:w="3686" w:type="dxa"/>
          </w:tcPr>
          <w:p w14:paraId="2809B1A4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CGTTAGACGTAGTCCTTGCGGTC</w:t>
            </w:r>
          </w:p>
        </w:tc>
      </w:tr>
      <w:tr w:rsidR="00AE4122" w:rsidRPr="00A42B7B" w14:paraId="30664E81" w14:textId="77777777" w:rsidTr="00644824">
        <w:tc>
          <w:tcPr>
            <w:tcW w:w="2122" w:type="dxa"/>
          </w:tcPr>
          <w:p w14:paraId="2797A14F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i/>
                <w:sz w:val="24"/>
                <w:szCs w:val="24"/>
              </w:rPr>
              <w:t>CLDN4</w:t>
            </w:r>
          </w:p>
        </w:tc>
        <w:tc>
          <w:tcPr>
            <w:tcW w:w="4252" w:type="dxa"/>
          </w:tcPr>
          <w:p w14:paraId="7F14267E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CGCTTGGAATCCTACGGCCC</w:t>
            </w:r>
          </w:p>
        </w:tc>
        <w:tc>
          <w:tcPr>
            <w:tcW w:w="3686" w:type="dxa"/>
          </w:tcPr>
          <w:p w14:paraId="4315A4F6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GCGCTGAGCTCAGTCCAGG</w:t>
            </w:r>
          </w:p>
        </w:tc>
      </w:tr>
      <w:tr w:rsidR="00AE4122" w:rsidRPr="00A42B7B" w14:paraId="68DF0C33" w14:textId="77777777" w:rsidTr="00644824">
        <w:tc>
          <w:tcPr>
            <w:tcW w:w="2122" w:type="dxa"/>
          </w:tcPr>
          <w:p w14:paraId="5FDE7C3C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i/>
                <w:sz w:val="24"/>
                <w:szCs w:val="24"/>
              </w:rPr>
              <w:t>CLDN6</w:t>
            </w:r>
          </w:p>
        </w:tc>
        <w:tc>
          <w:tcPr>
            <w:tcW w:w="4252" w:type="dxa"/>
          </w:tcPr>
          <w:p w14:paraId="7550EDAC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CCTGTCCACATGTGGCCTGA</w:t>
            </w:r>
          </w:p>
        </w:tc>
        <w:tc>
          <w:tcPr>
            <w:tcW w:w="3686" w:type="dxa"/>
          </w:tcPr>
          <w:p w14:paraId="3CBAE48F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GTTGGGCACTGCCACTTCT</w:t>
            </w:r>
          </w:p>
        </w:tc>
      </w:tr>
      <w:tr w:rsidR="00AE4122" w:rsidRPr="00A42B7B" w14:paraId="6E3947DC" w14:textId="77777777" w:rsidTr="00644824">
        <w:tc>
          <w:tcPr>
            <w:tcW w:w="2122" w:type="dxa"/>
          </w:tcPr>
          <w:p w14:paraId="4FE400F4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i/>
                <w:sz w:val="24"/>
                <w:szCs w:val="24"/>
              </w:rPr>
              <w:t>CLDN8</w:t>
            </w:r>
          </w:p>
        </w:tc>
        <w:tc>
          <w:tcPr>
            <w:tcW w:w="4252" w:type="dxa"/>
          </w:tcPr>
          <w:p w14:paraId="79057737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GGTTCCGAGTTCATTACTACAG</w:t>
            </w:r>
          </w:p>
        </w:tc>
        <w:tc>
          <w:tcPr>
            <w:tcW w:w="3686" w:type="dxa"/>
          </w:tcPr>
          <w:p w14:paraId="61BB6C5E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szCs w:val="24"/>
              </w:rPr>
            </w:pPr>
            <w:r w:rsidRPr="00A42B7B">
              <w:rPr>
                <w:rFonts w:ascii="Times New Roman" w:hAnsi="Times New Roman" w:cs="Times New Roman"/>
                <w:szCs w:val="24"/>
              </w:rPr>
              <w:t>GATTAGGCAGTTAAGAACAGTA</w:t>
            </w:r>
          </w:p>
        </w:tc>
      </w:tr>
      <w:tr w:rsidR="00AE4122" w:rsidRPr="00A42B7B" w14:paraId="5219CC4C" w14:textId="77777777" w:rsidTr="00644824">
        <w:tc>
          <w:tcPr>
            <w:tcW w:w="2122" w:type="dxa"/>
          </w:tcPr>
          <w:p w14:paraId="2686AA7A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9</w:t>
            </w:r>
          </w:p>
        </w:tc>
        <w:tc>
          <w:tcPr>
            <w:tcW w:w="4252" w:type="dxa"/>
          </w:tcPr>
          <w:p w14:paraId="1746BEFF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cgctcctgctggacacagagac</w:t>
            </w:r>
          </w:p>
        </w:tc>
        <w:tc>
          <w:tcPr>
            <w:tcW w:w="3686" w:type="dxa"/>
          </w:tcPr>
          <w:p w14:paraId="101A0AB7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gcggcatctggtcatcaggcc</w:t>
            </w:r>
          </w:p>
        </w:tc>
      </w:tr>
      <w:tr w:rsidR="00AE4122" w:rsidRPr="00A42B7B" w14:paraId="483953A3" w14:textId="77777777" w:rsidTr="00644824">
        <w:tc>
          <w:tcPr>
            <w:tcW w:w="2122" w:type="dxa"/>
          </w:tcPr>
          <w:p w14:paraId="42BF53D4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14</w:t>
            </w:r>
          </w:p>
        </w:tc>
        <w:tc>
          <w:tcPr>
            <w:tcW w:w="4252" w:type="dxa"/>
          </w:tcPr>
          <w:p w14:paraId="40FFCC26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GCTTCATTAGGGCTCCGGCTG</w:t>
            </w:r>
          </w:p>
        </w:tc>
        <w:tc>
          <w:tcPr>
            <w:tcW w:w="3686" w:type="dxa"/>
          </w:tcPr>
          <w:p w14:paraId="3047A95E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TGTGCTGGAACCCCTGCCTC</w:t>
            </w:r>
          </w:p>
        </w:tc>
      </w:tr>
      <w:tr w:rsidR="00AE4122" w:rsidRPr="00A42B7B" w14:paraId="072557C3" w14:textId="77777777" w:rsidTr="00644824">
        <w:tc>
          <w:tcPr>
            <w:tcW w:w="2122" w:type="dxa"/>
          </w:tcPr>
          <w:p w14:paraId="5A4A81E9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LDN16 </w:t>
            </w:r>
            <w:r w:rsidRPr="00A4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4</w:t>
            </w:r>
          </w:p>
        </w:tc>
        <w:tc>
          <w:tcPr>
            <w:tcW w:w="4252" w:type="dxa"/>
          </w:tcPr>
          <w:p w14:paraId="77669E7C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gcctctgaatcacgccagcc</w:t>
            </w:r>
          </w:p>
        </w:tc>
        <w:tc>
          <w:tcPr>
            <w:tcW w:w="3686" w:type="dxa"/>
          </w:tcPr>
          <w:p w14:paraId="36DAE8E5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gcttgtttccactggattggga</w:t>
            </w:r>
          </w:p>
        </w:tc>
      </w:tr>
      <w:tr w:rsidR="00AE4122" w:rsidRPr="00A42B7B" w14:paraId="3F7D35EA" w14:textId="77777777" w:rsidTr="00644824">
        <w:tc>
          <w:tcPr>
            <w:tcW w:w="2122" w:type="dxa"/>
          </w:tcPr>
          <w:p w14:paraId="3EA47AA7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18</w:t>
            </w:r>
            <w:r w:rsidRPr="00A4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on 2</w:t>
            </w:r>
          </w:p>
        </w:tc>
        <w:tc>
          <w:tcPr>
            <w:tcW w:w="4252" w:type="dxa"/>
          </w:tcPr>
          <w:p w14:paraId="470235F4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CGGCTGTCTCTCAGAGGTTTGG</w:t>
            </w:r>
          </w:p>
        </w:tc>
        <w:tc>
          <w:tcPr>
            <w:tcW w:w="3686" w:type="dxa"/>
          </w:tcPr>
          <w:p w14:paraId="3ADCB0F3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GAACCACATTCAGCAGTAGG</w:t>
            </w:r>
          </w:p>
        </w:tc>
      </w:tr>
      <w:tr w:rsidR="00AE4122" w:rsidRPr="00A42B7B" w14:paraId="57581E0B" w14:textId="77777777" w:rsidTr="00644824">
        <w:tc>
          <w:tcPr>
            <w:tcW w:w="2122" w:type="dxa"/>
          </w:tcPr>
          <w:p w14:paraId="418A3177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19</w:t>
            </w:r>
            <w:r w:rsidRPr="00A4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on 1</w:t>
            </w:r>
          </w:p>
        </w:tc>
        <w:tc>
          <w:tcPr>
            <w:tcW w:w="4252" w:type="dxa"/>
          </w:tcPr>
          <w:p w14:paraId="6D988BCD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CCAGCTGCTCCTCCCACCTG</w:t>
            </w:r>
          </w:p>
        </w:tc>
        <w:tc>
          <w:tcPr>
            <w:tcW w:w="3686" w:type="dxa"/>
          </w:tcPr>
          <w:p w14:paraId="1038350E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CTACCGTCCAGGGCGAG</w:t>
            </w:r>
          </w:p>
        </w:tc>
      </w:tr>
      <w:tr w:rsidR="00AE4122" w:rsidRPr="00A42B7B" w14:paraId="08E56671" w14:textId="77777777" w:rsidTr="00644824">
        <w:tc>
          <w:tcPr>
            <w:tcW w:w="2122" w:type="dxa"/>
          </w:tcPr>
          <w:p w14:paraId="6A858288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LDN19 </w:t>
            </w:r>
            <w:r w:rsidRPr="00A42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4</w:t>
            </w:r>
          </w:p>
        </w:tc>
        <w:tc>
          <w:tcPr>
            <w:tcW w:w="4252" w:type="dxa"/>
          </w:tcPr>
          <w:p w14:paraId="1EED82E2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GGCTCCAGCCTCCAGCTCC</w:t>
            </w:r>
          </w:p>
        </w:tc>
        <w:tc>
          <w:tcPr>
            <w:tcW w:w="3686" w:type="dxa"/>
          </w:tcPr>
          <w:p w14:paraId="18C2EC06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GGGTGCTGCGAGGCTGGC</w:t>
            </w:r>
          </w:p>
        </w:tc>
      </w:tr>
      <w:tr w:rsidR="00AE4122" w:rsidRPr="00A42B7B" w14:paraId="3EC24782" w14:textId="77777777" w:rsidTr="00644824">
        <w:tc>
          <w:tcPr>
            <w:tcW w:w="2122" w:type="dxa"/>
          </w:tcPr>
          <w:p w14:paraId="6397C2BB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LDN19 </w:t>
            </w:r>
            <w:r w:rsidRPr="005408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E209G</w:t>
            </w:r>
          </w:p>
        </w:tc>
        <w:tc>
          <w:tcPr>
            <w:tcW w:w="4252" w:type="dxa"/>
          </w:tcPr>
          <w:p w14:paraId="50167D4A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CGAATTCCATATGGCCAACTCAGGCCTCC</w:t>
            </w:r>
          </w:p>
        </w:tc>
        <w:tc>
          <w:tcPr>
            <w:tcW w:w="3686" w:type="dxa"/>
          </w:tcPr>
          <w:p w14:paraId="09D1554E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CGAATTCTCAGACGTACCCTCGGGGCAG</w:t>
            </w:r>
          </w:p>
        </w:tc>
      </w:tr>
      <w:tr w:rsidR="00AE4122" w:rsidRPr="00A42B7B" w14:paraId="773C75CB" w14:textId="77777777" w:rsidTr="00644824">
        <w:tc>
          <w:tcPr>
            <w:tcW w:w="2122" w:type="dxa"/>
          </w:tcPr>
          <w:p w14:paraId="3E3E2C94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23</w:t>
            </w:r>
          </w:p>
        </w:tc>
        <w:tc>
          <w:tcPr>
            <w:tcW w:w="4252" w:type="dxa"/>
          </w:tcPr>
          <w:p w14:paraId="7241083F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CGGGAAGGCAGGCTGCAGGG</w:t>
            </w:r>
          </w:p>
        </w:tc>
        <w:tc>
          <w:tcPr>
            <w:tcW w:w="3686" w:type="dxa"/>
          </w:tcPr>
          <w:p w14:paraId="43E65AF6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CCAGGCTCTACAAGCGTCTA</w:t>
            </w:r>
          </w:p>
        </w:tc>
      </w:tr>
      <w:tr w:rsidR="00AE4122" w:rsidRPr="00A42B7B" w14:paraId="3634AFE4" w14:textId="77777777" w:rsidTr="00644824">
        <w:tc>
          <w:tcPr>
            <w:tcW w:w="2122" w:type="dxa"/>
          </w:tcPr>
          <w:p w14:paraId="657FD232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DN24</w:t>
            </w:r>
          </w:p>
        </w:tc>
        <w:tc>
          <w:tcPr>
            <w:tcW w:w="4252" w:type="dxa"/>
          </w:tcPr>
          <w:p w14:paraId="73AFC644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cgcctgtcgcaatggctttaatc</w:t>
            </w:r>
          </w:p>
        </w:tc>
        <w:tc>
          <w:tcPr>
            <w:tcW w:w="3686" w:type="dxa"/>
          </w:tcPr>
          <w:p w14:paraId="39561371" w14:textId="77777777" w:rsidR="00AE4122" w:rsidRPr="00A42B7B" w:rsidRDefault="00AE4122" w:rsidP="00644824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</w:pPr>
            <w:r w:rsidRPr="00A42B7B">
              <w:rPr>
                <w:rFonts w:ascii="Times New Roman" w:eastAsia="Times New Roman" w:hAnsi="Times New Roman" w:cs="Times New Roman"/>
                <w:caps/>
                <w:color w:val="000000"/>
                <w:szCs w:val="24"/>
              </w:rPr>
              <w:t>cgttacacttgaggatctgctg</w:t>
            </w:r>
          </w:p>
        </w:tc>
      </w:tr>
    </w:tbl>
    <w:p w14:paraId="1E4C8F81" w14:textId="77777777" w:rsidR="00AE4122" w:rsidRPr="00A42B7B" w:rsidRDefault="00AE4122" w:rsidP="00AE4122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A29FAE3" w14:textId="77777777" w:rsidR="00AE4122" w:rsidRPr="00A42B7B" w:rsidRDefault="00AE4122" w:rsidP="00AE4122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78ACB0E" w14:textId="77777777" w:rsidR="00AE4122" w:rsidRPr="00A42B7B" w:rsidRDefault="00AE4122" w:rsidP="00AE4122">
      <w:pPr>
        <w:rPr>
          <w:rFonts w:ascii="Times New Roman" w:hAnsi="Times New Roman" w:cs="Times New Roman"/>
          <w:b/>
          <w:sz w:val="24"/>
          <w:szCs w:val="24"/>
        </w:rPr>
      </w:pPr>
      <w:r w:rsidRPr="00A42B7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9CA3D6" w14:textId="1FCB6D5C" w:rsidR="00AE4122" w:rsidRDefault="00A63317" w:rsidP="00AE4122">
      <w:pPr>
        <w:pStyle w:val="Caption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Toc496112501"/>
      <w:bookmarkStart w:id="3" w:name="_Toc496451108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E4122">
        <w:rPr>
          <w:rFonts w:ascii="Times New Roman" w:hAnsi="Times New Roman" w:cs="Times New Roman"/>
          <w:sz w:val="24"/>
          <w:szCs w:val="24"/>
        </w:rPr>
        <w:t xml:space="preserve">Table </w:t>
      </w:r>
      <w:r w:rsidR="00A23BA4">
        <w:rPr>
          <w:rFonts w:ascii="Times New Roman" w:hAnsi="Times New Roman" w:cs="Times New Roman"/>
          <w:sz w:val="24"/>
          <w:szCs w:val="24"/>
        </w:rPr>
        <w:t>3</w:t>
      </w:r>
      <w:r w:rsidR="00AE4122" w:rsidRPr="00A42B7B">
        <w:rPr>
          <w:rFonts w:ascii="Times New Roman" w:hAnsi="Times New Roman" w:cs="Times New Roman"/>
          <w:sz w:val="24"/>
          <w:szCs w:val="24"/>
        </w:rPr>
        <w:t>. Primer sequences used for mutagenesis</w:t>
      </w:r>
      <w:bookmarkEnd w:id="2"/>
      <w:bookmarkEnd w:id="3"/>
    </w:p>
    <w:p w14:paraId="2E463B16" w14:textId="77777777" w:rsidR="00AE4122" w:rsidRPr="00A42B7B" w:rsidRDefault="00AE4122" w:rsidP="00AE4122">
      <w:pPr>
        <w:spacing w:after="0" w:line="240" w:lineRule="auto"/>
      </w:pPr>
    </w:p>
    <w:tbl>
      <w:tblPr>
        <w:tblStyle w:val="TableGrid"/>
        <w:tblW w:w="9632" w:type="dxa"/>
        <w:jc w:val="center"/>
        <w:tblLook w:val="04A0" w:firstRow="1" w:lastRow="0" w:firstColumn="1" w:lastColumn="0" w:noHBand="0" w:noVBand="1"/>
      </w:tblPr>
      <w:tblGrid>
        <w:gridCol w:w="2122"/>
        <w:gridCol w:w="7510"/>
      </w:tblGrid>
      <w:tr w:rsidR="00AE4122" w:rsidRPr="00A42B7B" w14:paraId="3BD9C2D1" w14:textId="77777777" w:rsidTr="00C823A9">
        <w:trPr>
          <w:jc w:val="center"/>
        </w:trPr>
        <w:tc>
          <w:tcPr>
            <w:tcW w:w="2122" w:type="dxa"/>
          </w:tcPr>
          <w:p w14:paraId="57557583" w14:textId="76F0DC16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823A9">
              <w:rPr>
                <w:rFonts w:ascii="Times New Roman" w:hAnsi="Times New Roman" w:cs="Times New Roman"/>
                <w:sz w:val="24"/>
                <w:szCs w:val="24"/>
              </w:rPr>
              <w:t>LDN1</w:t>
            </w:r>
            <w:r w:rsidRPr="00A42B7B">
              <w:rPr>
                <w:rFonts w:ascii="Times New Roman" w:hAnsi="Times New Roman" w:cs="Times New Roman"/>
                <w:sz w:val="24"/>
                <w:szCs w:val="24"/>
              </w:rPr>
              <w:t>6N223S-5’</w:t>
            </w:r>
          </w:p>
        </w:tc>
        <w:tc>
          <w:tcPr>
            <w:tcW w:w="7510" w:type="dxa"/>
          </w:tcPr>
          <w:p w14:paraId="0489F71D" w14:textId="77777777" w:rsidR="00AE4122" w:rsidRPr="00A022EE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A022EE">
              <w:rPr>
                <w:rFonts w:ascii="Times New Roman" w:hAnsi="Times New Roman" w:cs="Times New Roman"/>
                <w:caps/>
                <w:sz w:val="24"/>
                <w:szCs w:val="24"/>
              </w:rPr>
              <w:t>ggaacgttctactttggttttgcacagtatatttcttggtatcc</w:t>
            </w:r>
          </w:p>
        </w:tc>
      </w:tr>
      <w:tr w:rsidR="00AE4122" w:rsidRPr="00A42B7B" w14:paraId="17AFEB4E" w14:textId="77777777" w:rsidTr="00C823A9">
        <w:trPr>
          <w:jc w:val="center"/>
        </w:trPr>
        <w:tc>
          <w:tcPr>
            <w:tcW w:w="2122" w:type="dxa"/>
          </w:tcPr>
          <w:p w14:paraId="2C139701" w14:textId="4682D986" w:rsidR="00AE4122" w:rsidRPr="00A42B7B" w:rsidRDefault="00C823A9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N</w:t>
            </w:r>
            <w:r w:rsidR="00AE4122" w:rsidRPr="00A42B7B">
              <w:rPr>
                <w:rFonts w:ascii="Times New Roman" w:hAnsi="Times New Roman" w:cs="Times New Roman"/>
                <w:sz w:val="24"/>
                <w:szCs w:val="24"/>
              </w:rPr>
              <w:t>16N223S-3’</w:t>
            </w:r>
          </w:p>
        </w:tc>
        <w:tc>
          <w:tcPr>
            <w:tcW w:w="7510" w:type="dxa"/>
          </w:tcPr>
          <w:p w14:paraId="0694DB5B" w14:textId="77777777" w:rsidR="00AE4122" w:rsidRPr="00A022EE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A022EE">
              <w:rPr>
                <w:rFonts w:ascii="Times New Roman" w:hAnsi="Times New Roman" w:cs="Times New Roman"/>
                <w:caps/>
                <w:sz w:val="24"/>
                <w:szCs w:val="24"/>
              </w:rPr>
              <w:t>ggataccaagaaatatactgtgcaaaaccaaagtagaacgttcc</w:t>
            </w:r>
          </w:p>
        </w:tc>
      </w:tr>
      <w:tr w:rsidR="00AE4122" w:rsidRPr="00A42B7B" w14:paraId="51CEDEE3" w14:textId="77777777" w:rsidTr="00C823A9">
        <w:trPr>
          <w:jc w:val="center"/>
        </w:trPr>
        <w:tc>
          <w:tcPr>
            <w:tcW w:w="2122" w:type="dxa"/>
          </w:tcPr>
          <w:p w14:paraId="52E2E07C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sz w:val="24"/>
                <w:szCs w:val="24"/>
              </w:rPr>
              <w:t>CLDN18V88I-5’</w:t>
            </w:r>
          </w:p>
        </w:tc>
        <w:tc>
          <w:tcPr>
            <w:tcW w:w="7510" w:type="dxa"/>
          </w:tcPr>
          <w:p w14:paraId="64CAC405" w14:textId="77777777" w:rsidR="00AE4122" w:rsidRPr="00A022EE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A022EE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gatgatcgtaggcatcatcctgggtgccattg</w:t>
            </w:r>
          </w:p>
        </w:tc>
      </w:tr>
      <w:tr w:rsidR="00AE4122" w:rsidRPr="00A42B7B" w14:paraId="57EA8E84" w14:textId="77777777" w:rsidTr="00C823A9">
        <w:trPr>
          <w:jc w:val="center"/>
        </w:trPr>
        <w:tc>
          <w:tcPr>
            <w:tcW w:w="2122" w:type="dxa"/>
          </w:tcPr>
          <w:p w14:paraId="084999F6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7B">
              <w:rPr>
                <w:rFonts w:ascii="Times New Roman" w:hAnsi="Times New Roman" w:cs="Times New Roman"/>
                <w:sz w:val="24"/>
                <w:szCs w:val="24"/>
              </w:rPr>
              <w:t>CLDN18V88I-3’</w:t>
            </w:r>
          </w:p>
        </w:tc>
        <w:tc>
          <w:tcPr>
            <w:tcW w:w="7510" w:type="dxa"/>
          </w:tcPr>
          <w:p w14:paraId="0AA430A3" w14:textId="77777777" w:rsidR="00AE4122" w:rsidRPr="00A022EE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caps/>
                <w:sz w:val="24"/>
                <w:szCs w:val="24"/>
                <w:lang w:val="fr-CA"/>
              </w:rPr>
            </w:pPr>
            <w:r w:rsidRPr="00A022EE">
              <w:rPr>
                <w:rFonts w:ascii="Times New Roman" w:hAnsi="Times New Roman" w:cs="Times New Roman"/>
                <w:caps/>
                <w:sz w:val="24"/>
                <w:szCs w:val="24"/>
                <w:lang w:val="fr-CA"/>
              </w:rPr>
              <w:t>caatggcacccaggatgatgcctacgatcatc</w:t>
            </w:r>
          </w:p>
        </w:tc>
      </w:tr>
      <w:tr w:rsidR="00AE4122" w:rsidRPr="00A42B7B" w14:paraId="7D0A412C" w14:textId="77777777" w:rsidTr="00C823A9">
        <w:trPr>
          <w:jc w:val="center"/>
        </w:trPr>
        <w:tc>
          <w:tcPr>
            <w:tcW w:w="2122" w:type="dxa"/>
          </w:tcPr>
          <w:p w14:paraId="5C6A4BB9" w14:textId="77777777" w:rsidR="00AE4122" w:rsidRPr="00A42B7B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N19I22T-5’</w:t>
            </w:r>
          </w:p>
        </w:tc>
        <w:tc>
          <w:tcPr>
            <w:tcW w:w="7510" w:type="dxa"/>
          </w:tcPr>
          <w:p w14:paraId="74E7D604" w14:textId="77777777" w:rsidR="00AE4122" w:rsidRPr="00A022EE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caps/>
                <w:sz w:val="24"/>
                <w:szCs w:val="24"/>
                <w:lang w:val="fr-CA"/>
              </w:rPr>
            </w:pPr>
            <w:r w:rsidRPr="00A022EE">
              <w:rPr>
                <w:rFonts w:ascii="Times New Roman" w:hAnsi="Times New Roman" w:cs="Times New Roman"/>
                <w:caps/>
                <w:sz w:val="24"/>
                <w:szCs w:val="24"/>
                <w:lang w:val="fr-CA"/>
              </w:rPr>
              <w:t>gtggctgggtggcatcactgctagcacagccc</w:t>
            </w:r>
          </w:p>
        </w:tc>
      </w:tr>
      <w:tr w:rsidR="00AE4122" w:rsidRPr="00A42B7B" w14:paraId="0C2F7ED1" w14:textId="77777777" w:rsidTr="00C823A9">
        <w:trPr>
          <w:jc w:val="center"/>
        </w:trPr>
        <w:tc>
          <w:tcPr>
            <w:tcW w:w="2122" w:type="dxa"/>
          </w:tcPr>
          <w:p w14:paraId="0D734094" w14:textId="77777777" w:rsidR="00AE4122" w:rsidRDefault="00AE4122" w:rsidP="0064482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N19I22T-3’</w:t>
            </w:r>
          </w:p>
        </w:tc>
        <w:tc>
          <w:tcPr>
            <w:tcW w:w="7510" w:type="dxa"/>
          </w:tcPr>
          <w:p w14:paraId="19813088" w14:textId="77777777" w:rsidR="00AE4122" w:rsidRPr="00A022EE" w:rsidRDefault="00AE4122" w:rsidP="00644824">
            <w:pPr>
              <w:spacing w:after="0" w:line="240" w:lineRule="auto"/>
              <w:ind w:firstLine="0"/>
              <w:rPr>
                <w:rFonts w:ascii="Times New Roman" w:hAnsi="Times New Roman" w:cs="Times New Roman"/>
                <w:caps/>
                <w:sz w:val="24"/>
                <w:szCs w:val="24"/>
                <w:lang w:val="fr-CA"/>
              </w:rPr>
            </w:pPr>
            <w:r w:rsidRPr="00A022EE">
              <w:rPr>
                <w:rFonts w:ascii="Times New Roman" w:hAnsi="Times New Roman" w:cs="Times New Roman"/>
                <w:caps/>
                <w:sz w:val="24"/>
                <w:szCs w:val="24"/>
                <w:lang w:val="fr-CA"/>
              </w:rPr>
              <w:t>gggctgtgctagcagtgatgccacccagccac</w:t>
            </w:r>
          </w:p>
        </w:tc>
      </w:tr>
    </w:tbl>
    <w:p w14:paraId="1520CE40" w14:textId="74F08561" w:rsidR="00A23BA4" w:rsidRDefault="00A23BA4" w:rsidP="00AE4122">
      <w:pPr>
        <w:rPr>
          <w:rFonts w:ascii="Times New Roman" w:hAnsi="Times New Roman" w:cs="Times New Roman"/>
          <w:sz w:val="24"/>
          <w:szCs w:val="24"/>
        </w:rPr>
      </w:pPr>
    </w:p>
    <w:p w14:paraId="4A39C8FB" w14:textId="77777777" w:rsidR="00A23BA4" w:rsidRDefault="00A23BA4">
      <w:pPr>
        <w:spacing w:after="160" w:line="259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D47745" w14:textId="5DC6FDCB" w:rsidR="00AE4122" w:rsidRDefault="00A23BA4" w:rsidP="00A23BA4">
      <w:pPr>
        <w:spacing w:after="0"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A23B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23B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061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diction of pathogenicity for the rare and novel </w:t>
      </w:r>
      <w:r w:rsidRPr="00A23B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D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</w:p>
    <w:p w14:paraId="360345F7" w14:textId="77777777" w:rsidR="00A23BA4" w:rsidRDefault="00A23BA4" w:rsidP="00A23BA4">
      <w:pPr>
        <w:spacing w:after="0"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60"/>
        <w:gridCol w:w="1275"/>
        <w:gridCol w:w="1542"/>
        <w:gridCol w:w="1400"/>
        <w:gridCol w:w="1984"/>
      </w:tblGrid>
      <w:tr w:rsidR="00A23BA4" w:rsidRPr="00A23BA4" w14:paraId="294EB062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C987C" w14:textId="092F4587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4" w:name="_Hlk38218600"/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2CC94" w14:textId="77777777" w:rsidR="00A23BA4" w:rsidRPr="00A23BA4" w:rsidRDefault="00A23BA4" w:rsidP="00A23BA4">
            <w:pPr>
              <w:spacing w:after="0" w:line="240" w:lineRule="auto"/>
              <w:ind w:left="35"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cleotide 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F033D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2B314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lyPhen-2</w:t>
            </w: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CD997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FT</w:t>
            </w: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044B0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tationTaster</w:t>
            </w: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782472A2" w14:textId="400733C1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odel, </w:t>
            </w:r>
            <w:proofErr w:type="spellStart"/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  <w:r w:rsidR="00E867C8" w:rsidRPr="00E867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23BA4" w:rsidRPr="00A23BA4" w14:paraId="04DA7AA0" w14:textId="77777777" w:rsidTr="00644824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AD15912" w14:textId="77777777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C52ED97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82G&gt;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471A2D4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T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04C4B3D5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0933AB7A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E462A89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C, 0.953</w:t>
            </w:r>
          </w:p>
        </w:tc>
      </w:tr>
      <w:tr w:rsidR="00A23BA4" w:rsidRPr="00A23BA4" w14:paraId="52F17468" w14:textId="77777777" w:rsidTr="00644824">
        <w:tc>
          <w:tcPr>
            <w:tcW w:w="1560" w:type="dxa"/>
            <w:vAlign w:val="bottom"/>
          </w:tcPr>
          <w:p w14:paraId="4C9F1016" w14:textId="7D080DBD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0D38EC2B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01C&gt;T</w:t>
            </w:r>
          </w:p>
        </w:tc>
        <w:tc>
          <w:tcPr>
            <w:tcW w:w="1275" w:type="dxa"/>
            <w:vAlign w:val="bottom"/>
          </w:tcPr>
          <w:p w14:paraId="5BC8EEBB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P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L</w:t>
            </w:r>
          </w:p>
        </w:tc>
        <w:tc>
          <w:tcPr>
            <w:tcW w:w="1542" w:type="dxa"/>
            <w:vAlign w:val="bottom"/>
          </w:tcPr>
          <w:p w14:paraId="3812EFCD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00" w:type="dxa"/>
            <w:vAlign w:val="bottom"/>
          </w:tcPr>
          <w:p w14:paraId="49864B76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4" w:type="dxa"/>
            <w:vAlign w:val="bottom"/>
          </w:tcPr>
          <w:p w14:paraId="4009CC5A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C, 0.999</w:t>
            </w:r>
          </w:p>
        </w:tc>
      </w:tr>
      <w:tr w:rsidR="00A23BA4" w:rsidRPr="00A23BA4" w14:paraId="77D763A1" w14:textId="77777777" w:rsidTr="00644824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40BA036" w14:textId="77777777" w:rsidR="00A23BA4" w:rsidRPr="00A23BA4" w:rsidRDefault="00A23BA4" w:rsidP="00A23BA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D0DF6B6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20G&gt;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BBE5558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A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5E1E9174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55BF012E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B9D2D16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, 0.999</w:t>
            </w:r>
          </w:p>
        </w:tc>
      </w:tr>
      <w:tr w:rsidR="00A23BA4" w:rsidRPr="00A23BA4" w14:paraId="3E968278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61200" w14:textId="39040100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4</w:t>
            </w:r>
            <w:r w:rsidRPr="00A23B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D3CE0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0G&gt;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54406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I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C5CFD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8329A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1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9E583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, 0.999</w:t>
            </w:r>
          </w:p>
        </w:tc>
      </w:tr>
      <w:tr w:rsidR="00A23BA4" w:rsidRPr="00A23BA4" w14:paraId="5FF28D8B" w14:textId="77777777" w:rsidTr="00644824">
        <w:trPr>
          <w:trHeight w:val="21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8120E" w14:textId="69A721DB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6</w:t>
            </w:r>
            <w:r w:rsidRPr="00A23B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98278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26G&gt;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F1833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Q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1AD64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5D0D0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87C3A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, 0.999</w:t>
            </w:r>
          </w:p>
        </w:tc>
      </w:tr>
      <w:tr w:rsidR="00A23BA4" w:rsidRPr="00A23BA4" w14:paraId="16D09AE2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CEA7B" w14:textId="4BCACBFD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8</w:t>
            </w:r>
            <w:r w:rsidRPr="00A23B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C5A7C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47C&gt;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80CCD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P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12C95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8361C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108BD0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, 0.999</w:t>
            </w:r>
          </w:p>
        </w:tc>
      </w:tr>
      <w:tr w:rsidR="00A23BA4" w:rsidRPr="00A23BA4" w14:paraId="4D110B85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28E5E" w14:textId="3E00854C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9</w:t>
            </w:r>
            <w:r w:rsidRPr="00A23B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C83D1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8C&gt;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9B054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S3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2CF6C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C5180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F9197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 DC, 0.949</w:t>
            </w:r>
          </w:p>
        </w:tc>
      </w:tr>
      <w:tr w:rsidR="00A23BA4" w:rsidRPr="00A23BA4" w14:paraId="46C62260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3D9F7" w14:textId="35068D07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16</w:t>
            </w:r>
            <w:r w:rsidRPr="00A23BA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D9ABF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68A&gt;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645D5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N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A6F4F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D17FE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E537F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 DC, 0.998</w:t>
            </w:r>
          </w:p>
        </w:tc>
      </w:tr>
      <w:tr w:rsidR="00A23BA4" w:rsidRPr="00A23BA4" w14:paraId="4374CEAD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1A4CD" w14:textId="575D05E8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18</w:t>
            </w:r>
            <w:r w:rsidRPr="00A23BA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C23D7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62G&gt;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7C100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I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6115C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4E757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BC442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 DC, 0.999</w:t>
            </w:r>
          </w:p>
        </w:tc>
      </w:tr>
      <w:tr w:rsidR="00A23BA4" w:rsidRPr="00A23BA4" w14:paraId="000A70CE" w14:textId="77777777" w:rsidTr="00644824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3298D40" w14:textId="77777777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C1CB841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5T&gt;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4D54D96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I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T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25DCC4A2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21703692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8EA4FF6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 DC, 0.999</w:t>
            </w:r>
          </w:p>
        </w:tc>
      </w:tr>
      <w:tr w:rsidR="00A23BA4" w:rsidRPr="00A23BA4" w14:paraId="4E45FA1D" w14:textId="77777777" w:rsidTr="00644824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B96398C" w14:textId="26B8703F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D2A77DE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26A&gt;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145561E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G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29DFF865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10490267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BEDD660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DC, 0.999</w:t>
            </w:r>
          </w:p>
        </w:tc>
      </w:tr>
      <w:tr w:rsidR="00A23BA4" w:rsidRPr="00A23BA4" w14:paraId="6CC17682" w14:textId="77777777" w:rsidTr="006448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9112F" w14:textId="77777777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23</w:t>
            </w:r>
          </w:p>
          <w:p w14:paraId="2435326F" w14:textId="0CB6E7FF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C97A1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68G&gt;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1C405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A1FC7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1F607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4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83121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, 0.999</w:t>
            </w:r>
          </w:p>
        </w:tc>
      </w:tr>
      <w:tr w:rsidR="00A23BA4" w:rsidRPr="00A23BA4" w14:paraId="76066971" w14:textId="77777777" w:rsidTr="00644824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54EC49EB" w14:textId="77777777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DN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7DC9D68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80G&gt;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58F5AE0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R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bottom"/>
          </w:tcPr>
          <w:p w14:paraId="78440273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641EF8FA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3426AC3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 DC, 0.999</w:t>
            </w:r>
          </w:p>
        </w:tc>
      </w:tr>
      <w:tr w:rsidR="00A23BA4" w:rsidRPr="00A23BA4" w14:paraId="5A4881DE" w14:textId="77777777" w:rsidTr="00644824">
        <w:tc>
          <w:tcPr>
            <w:tcW w:w="1560" w:type="dxa"/>
            <w:vAlign w:val="bottom"/>
          </w:tcPr>
          <w:p w14:paraId="6F081380" w14:textId="5FEEE392" w:rsidR="00A23BA4" w:rsidRPr="00A23BA4" w:rsidRDefault="00A23BA4" w:rsidP="00A23BA4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3E114A8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81G&gt;A</w:t>
            </w:r>
          </w:p>
        </w:tc>
        <w:tc>
          <w:tcPr>
            <w:tcW w:w="1275" w:type="dxa"/>
            <w:vAlign w:val="bottom"/>
          </w:tcPr>
          <w:p w14:paraId="0CE22DF4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K</w:t>
            </w:r>
          </w:p>
        </w:tc>
        <w:tc>
          <w:tcPr>
            <w:tcW w:w="1542" w:type="dxa"/>
            <w:vAlign w:val="bottom"/>
          </w:tcPr>
          <w:p w14:paraId="2BDFA02F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0.999</w:t>
            </w:r>
          </w:p>
        </w:tc>
        <w:tc>
          <w:tcPr>
            <w:tcW w:w="1400" w:type="dxa"/>
            <w:vAlign w:val="bottom"/>
          </w:tcPr>
          <w:p w14:paraId="3D1106C9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4" w:type="dxa"/>
            <w:vAlign w:val="bottom"/>
          </w:tcPr>
          <w:p w14:paraId="513E3372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DC, 0.999</w:t>
            </w:r>
          </w:p>
        </w:tc>
      </w:tr>
      <w:tr w:rsidR="00A23BA4" w:rsidRPr="00A23BA4" w14:paraId="51973E1F" w14:textId="77777777" w:rsidTr="00644824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AAAF93E" w14:textId="77777777" w:rsidR="00A23BA4" w:rsidRPr="00A23BA4" w:rsidRDefault="00A23BA4" w:rsidP="00A23B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C287FF5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29C&gt;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8C1E24D" w14:textId="77777777" w:rsidR="00A23BA4" w:rsidRPr="00A23BA4" w:rsidRDefault="00A23BA4" w:rsidP="00A23BA4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L</w:t>
            </w:r>
            <w:proofErr w:type="gramEnd"/>
            <w:r w:rsidRPr="00A23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M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bottom"/>
          </w:tcPr>
          <w:p w14:paraId="6ED20447" w14:textId="77777777" w:rsidR="00A23BA4" w:rsidRPr="00A23BA4" w:rsidRDefault="00A23BA4" w:rsidP="00A23BA4">
            <w:pPr>
              <w:spacing w:after="0" w:line="240" w:lineRule="auto"/>
              <w:ind w:firstLine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09FB11A1" w14:textId="77777777" w:rsidR="00A23BA4" w:rsidRPr="00A23BA4" w:rsidRDefault="00A23BA4" w:rsidP="00A23BA4">
            <w:pPr>
              <w:spacing w:after="0" w:line="240" w:lineRule="auto"/>
              <w:ind w:hanging="3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FE00E73" w14:textId="77777777" w:rsidR="00A23BA4" w:rsidRPr="00A23BA4" w:rsidRDefault="00A23BA4" w:rsidP="00A23BA4">
            <w:pPr>
              <w:spacing w:after="0" w:line="240" w:lineRule="auto"/>
              <w:ind w:firstLine="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3B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 P, 0.999</w:t>
            </w:r>
          </w:p>
        </w:tc>
      </w:tr>
      <w:bookmarkEnd w:id="4"/>
    </w:tbl>
    <w:p w14:paraId="7FD1B027" w14:textId="77777777" w:rsidR="00644824" w:rsidRDefault="00644824" w:rsidP="00644824">
      <w:pPr>
        <w:spacing w:after="0" w:line="240" w:lineRule="auto"/>
        <w:ind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26953B2D" w14:textId="2AC91905" w:rsidR="003912A1" w:rsidRDefault="00A23BA4" w:rsidP="00644824">
      <w:pPr>
        <w:spacing w:after="0" w:line="240" w:lineRule="auto"/>
        <w:ind w:firstLine="0"/>
      </w:pPr>
      <w:r w:rsidRPr="00A23BA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score of the above </w:t>
      </w:r>
      <w:proofErr w:type="spellStart"/>
      <w:r w:rsidRPr="00A23BA4">
        <w:rPr>
          <w:rFonts w:ascii="Times New Roman" w:hAnsi="Times New Roman" w:cs="Times New Roman"/>
          <w:bCs/>
          <w:color w:val="000000"/>
          <w:sz w:val="24"/>
          <w:szCs w:val="24"/>
        </w:rPr>
        <w:t>softwares</w:t>
      </w:r>
      <w:proofErr w:type="spellEnd"/>
      <w:r w:rsidRPr="00A23BA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ange between 0 to 1.</w:t>
      </w:r>
      <w:r w:rsidRPr="00A23BA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A23BA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r w:rsidRPr="00A23BA4">
        <w:rPr>
          <w:rFonts w:ascii="Times New Roman" w:hAnsi="Times New Roman" w:cs="Times New Roman"/>
          <w:bCs/>
          <w:color w:val="000000"/>
          <w:sz w:val="24"/>
          <w:szCs w:val="24"/>
        </w:rPr>
        <w:t>The</w:t>
      </w:r>
      <w:proofErr w:type="spellEnd"/>
      <w:r w:rsidRPr="00A23BA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mino acid substitution</w:t>
      </w:r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predicted as highly damaging/deleterious when the score is close to 1. </w:t>
      </w:r>
      <w:proofErr w:type="spellStart"/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ino acid substitution is predicted as damaging/deleterious when the score is 0.0 to 0.05.</w:t>
      </w:r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A23B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ino acid substitution is predicted to fall into four possible types: DC, disease causing or probably deleterious; DCA, disease causing automatic or known to be deleterious; P, polymorphism or probably harmless; PA, polymorphism automatic or known to be harmless.  A value close to 1 indicates a highly accurate predic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</w:p>
    <w:sectPr w:rsidR="003912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7849B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653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22"/>
    <w:rsid w:val="00010614"/>
    <w:rsid w:val="002D0CC0"/>
    <w:rsid w:val="00303C73"/>
    <w:rsid w:val="003912A1"/>
    <w:rsid w:val="003E0CFA"/>
    <w:rsid w:val="00426255"/>
    <w:rsid w:val="00644824"/>
    <w:rsid w:val="009B1E97"/>
    <w:rsid w:val="00A23BA4"/>
    <w:rsid w:val="00A63317"/>
    <w:rsid w:val="00AE4122"/>
    <w:rsid w:val="00C823A9"/>
    <w:rsid w:val="00E867C8"/>
    <w:rsid w:val="00F5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9451"/>
  <w15:docId w15:val="{68F460EF-C55D-496B-8E0C-DBF3E39E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22"/>
    <w:pPr>
      <w:spacing w:after="240" w:line="480" w:lineRule="auto"/>
      <w:ind w:firstLine="360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122"/>
    <w:pPr>
      <w:numPr>
        <w:numId w:val="1"/>
      </w:numPr>
      <w:spacing w:before="60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i/>
      <w:i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122"/>
    <w:pPr>
      <w:numPr>
        <w:ilvl w:val="1"/>
        <w:numId w:val="1"/>
      </w:num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4122"/>
    <w:pPr>
      <w:numPr>
        <w:ilvl w:val="2"/>
        <w:numId w:val="1"/>
      </w:num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4122"/>
    <w:pPr>
      <w:numPr>
        <w:ilvl w:val="3"/>
        <w:numId w:val="1"/>
      </w:numPr>
      <w:spacing w:before="280" w:after="0" w:line="360" w:lineRule="auto"/>
      <w:ind w:left="864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4122"/>
    <w:pPr>
      <w:numPr>
        <w:ilvl w:val="4"/>
        <w:numId w:val="1"/>
      </w:num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122"/>
    <w:pPr>
      <w:numPr>
        <w:ilvl w:val="5"/>
        <w:numId w:val="1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122"/>
    <w:pPr>
      <w:numPr>
        <w:ilvl w:val="6"/>
        <w:numId w:val="1"/>
      </w:num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122"/>
    <w:pPr>
      <w:numPr>
        <w:ilvl w:val="7"/>
        <w:numId w:val="1"/>
      </w:num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122"/>
    <w:pPr>
      <w:numPr>
        <w:ilvl w:val="8"/>
        <w:numId w:val="1"/>
      </w:num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122"/>
    <w:rPr>
      <w:rFonts w:asciiTheme="majorHAnsi" w:eastAsiaTheme="majorEastAsia" w:hAnsiTheme="majorHAnsi" w:cstheme="majorBidi"/>
      <w:b/>
      <w:bCs/>
      <w:i/>
      <w:i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4122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4122"/>
    <w:rPr>
      <w:rFonts w:asciiTheme="majorHAnsi" w:eastAsiaTheme="majorEastAsia" w:hAnsiTheme="majorHAnsi" w:cstheme="majorBidi"/>
      <w:b/>
      <w:bCs/>
      <w:i/>
      <w:i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4122"/>
    <w:rPr>
      <w:rFonts w:asciiTheme="majorHAnsi" w:eastAsiaTheme="majorEastAsia" w:hAnsiTheme="majorHAnsi" w:cstheme="majorBidi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E4122"/>
    <w:rPr>
      <w:rFonts w:asciiTheme="majorHAnsi" w:eastAsiaTheme="majorEastAsia" w:hAnsiTheme="majorHAnsi" w:cstheme="majorBidi"/>
      <w:b/>
      <w:bCs/>
      <w:i/>
      <w:iCs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122"/>
    <w:rPr>
      <w:rFonts w:asciiTheme="majorHAnsi" w:eastAsiaTheme="majorEastAsia" w:hAnsiTheme="majorHAnsi" w:cstheme="majorBidi"/>
      <w:b/>
      <w:bCs/>
      <w:i/>
      <w:i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122"/>
    <w:rPr>
      <w:rFonts w:asciiTheme="majorHAnsi" w:eastAsiaTheme="majorEastAsia" w:hAnsiTheme="majorHAnsi" w:cstheme="majorBidi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122"/>
    <w:rPr>
      <w:rFonts w:asciiTheme="majorHAnsi" w:eastAsiaTheme="majorEastAsia" w:hAnsiTheme="majorHAnsi" w:cstheme="majorBidi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122"/>
    <w:rPr>
      <w:rFonts w:asciiTheme="majorHAnsi" w:eastAsiaTheme="majorEastAsia" w:hAnsiTheme="majorHAnsi" w:cstheme="majorBidi"/>
      <w:i/>
      <w:iCs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E4122"/>
    <w:pPr>
      <w:spacing w:after="0" w:line="24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E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4122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itemid">
    <w:name w:val="itemid"/>
    <w:basedOn w:val="Normal"/>
    <w:rsid w:val="00AE4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4122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317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7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-MUHC</Company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Ryan</dc:creator>
  <cp:lastModifiedBy>Amanda Baumholtz</cp:lastModifiedBy>
  <cp:revision>2</cp:revision>
  <dcterms:created xsi:type="dcterms:W3CDTF">2020-05-06T23:15:00Z</dcterms:created>
  <dcterms:modified xsi:type="dcterms:W3CDTF">2020-05-06T23:15:00Z</dcterms:modified>
</cp:coreProperties>
</file>